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D42F5F" w14:textId="77777777" w:rsidR="00CE5950" w:rsidRDefault="00CE5950" w:rsidP="00CE5950">
      <w:pPr>
        <w:suppressLineNumbers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83590328"/>
      <w:bookmarkEnd w:id="0"/>
      <w:r w:rsidRPr="001F0B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formation</w:t>
      </w:r>
      <w:r w:rsidRPr="001F0B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Pr="001F0BA4">
        <w:rPr>
          <w:rFonts w:ascii="Times New Roman" w:eastAsia="Times New Roman" w:hAnsi="Times New Roman" w:cs="Times New Roman"/>
          <w:b/>
          <w:bCs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39240F70" w14:textId="77777777" w:rsidR="00CE5950" w:rsidRDefault="00CE5950" w:rsidP="00CE5950">
      <w:pPr>
        <w:suppressLineNumbers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531463" w14:textId="07FD5057" w:rsidR="00877051" w:rsidRDefault="00877051" w:rsidP="00877051">
      <w:pPr>
        <w:suppressLineNumber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Controlled “out-of-season” spawning of reef-forming corals in aquaria using offset environmental profiles </w:t>
      </w:r>
    </w:p>
    <w:p w14:paraId="2842009E" w14:textId="77777777" w:rsidR="00877051" w:rsidRDefault="00877051" w:rsidP="00877051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1E8166" w14:textId="77777777" w:rsidR="00877051" w:rsidRDefault="00877051" w:rsidP="00877051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4B6E48AB">
        <w:rPr>
          <w:rFonts w:ascii="Times New Roman" w:eastAsia="Times New Roman" w:hAnsi="Times New Roman" w:cs="Times New Roman"/>
          <w:sz w:val="24"/>
          <w:szCs w:val="24"/>
        </w:rPr>
        <w:t>Lonidas</w:t>
      </w:r>
      <w:r w:rsidRPr="57DFDD45">
        <w:rPr>
          <w:rFonts w:ascii="Times New Roman" w:eastAsia="Times New Roman" w:hAnsi="Times New Roman" w:cs="Times New Roman"/>
          <w:sz w:val="24"/>
          <w:szCs w:val="24"/>
        </w:rPr>
        <w:t xml:space="preserve"> P.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 xml:space="preserve"> Koukoumaftsis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, Matthew Salmon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0028610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Glenn Everson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, David J. Hughes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, Deepa Varkey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57DFDD45">
        <w:rPr>
          <w:rFonts w:ascii="Times New Roman" w:eastAsia="Times New Roman" w:hAnsi="Times New Roman" w:cs="Times New Roman"/>
          <w:sz w:val="24"/>
          <w:szCs w:val="24"/>
        </w:rPr>
        <w:t xml:space="preserve">Andrew J. </w:t>
      </w:r>
      <w:r w:rsidRPr="243A9E9B">
        <w:rPr>
          <w:rFonts w:ascii="Times New Roman" w:eastAsia="Times New Roman" w:hAnsi="Times New Roman" w:cs="Times New Roman"/>
          <w:sz w:val="24"/>
          <w:szCs w:val="24"/>
        </w:rPr>
        <w:t>Heyward</w:t>
      </w:r>
      <w:r w:rsidRPr="243A9E9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57DFDD4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Andrea Severati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 xml:space="preserve"> and Craig Humphrey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</w:p>
    <w:p w14:paraId="3856CAEC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74B3814B" w14:textId="77777777" w:rsidR="00877051" w:rsidRPr="00E23CEE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4C78F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Australian Institute of Marine Science, Townsville, </w:t>
      </w:r>
      <w:r>
        <w:rPr>
          <w:rFonts w:ascii="Times New Roman" w:eastAsia="Times New Roman" w:hAnsi="Times New Roman" w:cs="Times New Roman"/>
          <w:sz w:val="24"/>
          <w:szCs w:val="24"/>
        </w:rPr>
        <w:t>4810, Queensland, Australia</w:t>
      </w:r>
      <w:r w:rsidRPr="00E23C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57417FA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3CE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National Sea Simulator, </w:t>
      </w:r>
      <w:r>
        <w:rPr>
          <w:rFonts w:ascii="Times New Roman" w:eastAsia="Times New Roman" w:hAnsi="Times New Roman" w:cs="Times New Roman"/>
          <w:sz w:val="24"/>
          <w:szCs w:val="24"/>
        </w:rPr>
        <w:t>AIMS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, Townsville, </w:t>
      </w:r>
      <w:r>
        <w:rPr>
          <w:rFonts w:ascii="Times New Roman" w:eastAsia="Times New Roman" w:hAnsi="Times New Roman" w:cs="Times New Roman"/>
          <w:sz w:val="24"/>
          <w:szCs w:val="24"/>
        </w:rPr>
        <w:t>4810,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 Q</w:t>
      </w:r>
      <w:r>
        <w:rPr>
          <w:rFonts w:ascii="Times New Roman" w:eastAsia="Times New Roman" w:hAnsi="Times New Roman" w:cs="Times New Roman"/>
          <w:sz w:val="24"/>
          <w:szCs w:val="24"/>
        </w:rPr>
        <w:t>ueensland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 Australia</w:t>
      </w:r>
    </w:p>
    <w:p w14:paraId="71C8A3DD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4C78F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F4B58">
        <w:rPr>
          <w:rFonts w:ascii="Times New Roman" w:eastAsia="Times New Roman" w:hAnsi="Times New Roman" w:cs="Times New Roman"/>
          <w:sz w:val="24"/>
          <w:szCs w:val="24"/>
        </w:rPr>
        <w:t xml:space="preserve">University of Western Australia, 39 Fairway Street, Crawley, 6009, WA, </w:t>
      </w:r>
      <w:r>
        <w:rPr>
          <w:rFonts w:ascii="Times New Roman" w:eastAsia="Times New Roman" w:hAnsi="Times New Roman" w:cs="Times New Roman"/>
          <w:sz w:val="24"/>
          <w:szCs w:val="24"/>
        </w:rPr>
        <w:t>Australia</w:t>
      </w:r>
    </w:p>
    <w:p w14:paraId="39435184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9B1516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0CFD384">
        <w:rPr>
          <w:rFonts w:ascii="Times New Roman" w:eastAsia="Times New Roman" w:hAnsi="Times New Roman" w:cs="Times New Roman"/>
          <w:sz w:val="24"/>
          <w:szCs w:val="24"/>
        </w:rPr>
        <w:t xml:space="preserve">*Corresponding author: </w:t>
      </w:r>
      <w:hyperlink r:id="rId8" w:history="1">
        <w:r w:rsidRPr="30CFD38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.koukoumaftsis@aims.gov.au</w:t>
        </w:r>
      </w:hyperlink>
    </w:p>
    <w:p w14:paraId="3B85BA6D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0342770C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0218C11E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671AB9E9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4CF867F8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12C810AF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22B86839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1C8A9CF8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04D4FA4D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1A8DB766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20C54F0B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68FA01EB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5F8E3774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0564111C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6FFEA2FA" w14:textId="77777777" w:rsidR="00877051" w:rsidRDefault="00877051">
      <w:pPr>
        <w:sectPr w:rsidR="00877051" w:rsidSect="0083425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65E008" w14:textId="5FBE56FB" w:rsidR="005B2EF2" w:rsidRPr="005B2EF2" w:rsidRDefault="005B2EF2" w:rsidP="005B2E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2EF2">
        <w:rPr>
          <w:rFonts w:ascii="Times New Roman" w:hAnsi="Times New Roman" w:cs="Times New Roman"/>
          <w:b/>
          <w:sz w:val="24"/>
          <w:szCs w:val="24"/>
        </w:rPr>
        <w:lastRenderedPageBreak/>
        <w:t>Supplementary methods -</w:t>
      </w:r>
      <w:r w:rsidR="00CE59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2EF2">
        <w:rPr>
          <w:rFonts w:ascii="Times New Roman" w:hAnsi="Times New Roman" w:cs="Times New Roman"/>
          <w:b/>
          <w:sz w:val="24"/>
          <w:szCs w:val="24"/>
        </w:rPr>
        <w:t>Closing the life cycle of captive coral species (F2 generation)</w:t>
      </w:r>
    </w:p>
    <w:p w14:paraId="20D66AAD" w14:textId="0A616721" w:rsidR="005B2EF2" w:rsidRDefault="698E1E7F" w:rsidP="76923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1BE86C1C">
        <w:rPr>
          <w:rFonts w:ascii="Times New Roman" w:eastAsia="Times New Roman" w:hAnsi="Times New Roman" w:cs="Times New Roman"/>
          <w:sz w:val="24"/>
          <w:szCs w:val="24"/>
        </w:rPr>
        <w:t>T</w:t>
      </w:r>
      <w:r w:rsidR="190D18D7" w:rsidRPr="1BE86C1C">
        <w:rPr>
          <w:rFonts w:ascii="Times New Roman" w:eastAsia="Times New Roman" w:hAnsi="Times New Roman" w:cs="Times New Roman"/>
          <w:sz w:val="24"/>
          <w:szCs w:val="24"/>
        </w:rPr>
        <w:t>o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 clos</w:t>
      </w:r>
      <w:r w:rsidR="6518EE95" w:rsidRPr="1BE86C1C">
        <w:rPr>
          <w:rFonts w:ascii="Times New Roman" w:eastAsia="Times New Roman" w:hAnsi="Times New Roman" w:cs="Times New Roman"/>
          <w:sz w:val="24"/>
          <w:szCs w:val="24"/>
        </w:rPr>
        <w:t>e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 the lifecycle of the coral species</w:t>
      </w:r>
      <w:r w:rsidR="37E92F4D" w:rsidRPr="1BE86C1C">
        <w:rPr>
          <w:rFonts w:ascii="Times New Roman" w:eastAsia="Times New Roman" w:hAnsi="Times New Roman" w:cs="Times New Roman"/>
          <w:sz w:val="24"/>
          <w:szCs w:val="24"/>
        </w:rPr>
        <w:t xml:space="preserve"> in the out-of-season spawning program</w:t>
      </w:r>
      <w:r w:rsidR="1F051557" w:rsidRPr="1BE86C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larvae were  settled during May and June spawning events in both 2022 and 2023 following methodology as described </w:t>
      </w:r>
      <w:r w:rsidR="32132067" w:rsidRPr="1BE86C1C">
        <w:rPr>
          <w:rFonts w:ascii="Times New Roman" w:eastAsia="Times New Roman" w:hAnsi="Times New Roman" w:cs="Times New Roman"/>
          <w:sz w:val="24"/>
          <w:szCs w:val="24"/>
        </w:rPr>
        <w:t xml:space="preserve">in Materials &amp; Methods. </w:t>
      </w:r>
      <w:r w:rsidR="0FA8DD74" w:rsidRPr="1BE86C1C">
        <w:rPr>
          <w:rFonts w:ascii="Times New Roman" w:eastAsia="Times New Roman" w:hAnsi="Times New Roman" w:cs="Times New Roman"/>
          <w:sz w:val="24"/>
          <w:szCs w:val="24"/>
        </w:rPr>
        <w:t>Briefly, s</w:t>
      </w:r>
      <w:r w:rsidR="32132067" w:rsidRPr="1BE86C1C">
        <w:rPr>
          <w:rFonts w:ascii="Times New Roman" w:eastAsia="Times New Roman" w:hAnsi="Times New Roman" w:cs="Times New Roman"/>
          <w:sz w:val="24"/>
          <w:szCs w:val="24"/>
        </w:rPr>
        <w:t>e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cond filial generation (F2) coral recruits were held in 50 L aquaria supplied with filtered (1 µm) seawater providing one system turnover per hour. F2 </w:t>
      </w:r>
      <w:r w:rsidR="48AD06CC" w:rsidRPr="1BE86C1C">
        <w:rPr>
          <w:rFonts w:ascii="Times New Roman" w:eastAsia="Times New Roman" w:hAnsi="Times New Roman" w:cs="Times New Roman"/>
          <w:sz w:val="24"/>
          <w:szCs w:val="24"/>
        </w:rPr>
        <w:t>coral re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cruits were inoculated seven days post-settlement with cultured photosynthetic endosymbionts (Family: Symbiodiniaceae, LaJeunesse et al. 2018) specifically: </w:t>
      </w:r>
      <w:r w:rsidR="005B2EF2" w:rsidRPr="1BE86C1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ladocopium proliferum 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(Butler et al. 2023) and </w:t>
      </w:r>
      <w:r w:rsidR="005B2EF2" w:rsidRPr="1BE86C1C">
        <w:rPr>
          <w:rFonts w:ascii="Times New Roman" w:eastAsia="Times New Roman" w:hAnsi="Times New Roman" w:cs="Times New Roman"/>
          <w:i/>
          <w:iCs/>
          <w:sz w:val="24"/>
          <w:szCs w:val="24"/>
        </w:rPr>
        <w:t>Durusdinium cf. trenchii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 (LaJeunesse et al 2018) at densities of 3000 and 5000 cells mL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-1 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>respectively. Illumination over each tank was provided by a single LED panel (Hydra® 52, Aqua Illumination®, USA). Upon settlement, a photon irradiance (400 – 700 nm) of 15 µmol photons m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-2 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>s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-1 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>was provided for the first 14 days and slowly increased to 150 µmol photons m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-2 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>s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 over three months. Recruits were fed once daily with enriched rotifers at a final density of 0.5 rotifers mL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, and after one month, and instar I </w:t>
      </w:r>
      <w:r w:rsidR="005B2EF2" w:rsidRPr="1BE86C1C">
        <w:rPr>
          <w:rFonts w:ascii="Times New Roman" w:eastAsia="Times New Roman" w:hAnsi="Times New Roman" w:cs="Times New Roman"/>
          <w:i/>
          <w:iCs/>
          <w:sz w:val="24"/>
          <w:szCs w:val="24"/>
        </w:rPr>
        <w:t>Artemia salina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 xml:space="preserve"> was also provided once daily at a final density of 0.5 nauplii mL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5B2EF2" w:rsidRPr="1BE86C1C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5B2EF2" w:rsidSect="0087705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writeProtection w:recommended="1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814422"/>
    <w:rsid w:val="00005669"/>
    <w:rsid w:val="00022A93"/>
    <w:rsid w:val="00041974"/>
    <w:rsid w:val="000501AB"/>
    <w:rsid w:val="00071C7C"/>
    <w:rsid w:val="00090C3D"/>
    <w:rsid w:val="000C710F"/>
    <w:rsid w:val="000D3D43"/>
    <w:rsid w:val="000E575F"/>
    <w:rsid w:val="000F4CC1"/>
    <w:rsid w:val="0011778B"/>
    <w:rsid w:val="00150D8E"/>
    <w:rsid w:val="00150DEB"/>
    <w:rsid w:val="001748E1"/>
    <w:rsid w:val="001767F1"/>
    <w:rsid w:val="001876D8"/>
    <w:rsid w:val="001B4C82"/>
    <w:rsid w:val="001D1602"/>
    <w:rsid w:val="001D5032"/>
    <w:rsid w:val="001E6735"/>
    <w:rsid w:val="001F4469"/>
    <w:rsid w:val="0021408B"/>
    <w:rsid w:val="0021551D"/>
    <w:rsid w:val="00220B85"/>
    <w:rsid w:val="00267C8E"/>
    <w:rsid w:val="00293021"/>
    <w:rsid w:val="00297099"/>
    <w:rsid w:val="002E5269"/>
    <w:rsid w:val="002F29F2"/>
    <w:rsid w:val="00300215"/>
    <w:rsid w:val="00302242"/>
    <w:rsid w:val="0036714C"/>
    <w:rsid w:val="00367B55"/>
    <w:rsid w:val="00394822"/>
    <w:rsid w:val="0039770E"/>
    <w:rsid w:val="003F7FF9"/>
    <w:rsid w:val="004245E4"/>
    <w:rsid w:val="00433E62"/>
    <w:rsid w:val="004476A4"/>
    <w:rsid w:val="004554C0"/>
    <w:rsid w:val="004678A4"/>
    <w:rsid w:val="00490528"/>
    <w:rsid w:val="00494CAA"/>
    <w:rsid w:val="004A06FC"/>
    <w:rsid w:val="004C6162"/>
    <w:rsid w:val="004E757B"/>
    <w:rsid w:val="005520AA"/>
    <w:rsid w:val="00586B50"/>
    <w:rsid w:val="005A4062"/>
    <w:rsid w:val="005B2EF2"/>
    <w:rsid w:val="005C20BF"/>
    <w:rsid w:val="005D09EF"/>
    <w:rsid w:val="005E5859"/>
    <w:rsid w:val="0061444D"/>
    <w:rsid w:val="00634205"/>
    <w:rsid w:val="00660A2A"/>
    <w:rsid w:val="006841D5"/>
    <w:rsid w:val="006A371B"/>
    <w:rsid w:val="006D5421"/>
    <w:rsid w:val="006D78EC"/>
    <w:rsid w:val="006E5A83"/>
    <w:rsid w:val="00703D15"/>
    <w:rsid w:val="00733D0E"/>
    <w:rsid w:val="0074062B"/>
    <w:rsid w:val="00794185"/>
    <w:rsid w:val="007C08B5"/>
    <w:rsid w:val="007E1642"/>
    <w:rsid w:val="00801710"/>
    <w:rsid w:val="00824BAF"/>
    <w:rsid w:val="00831019"/>
    <w:rsid w:val="00832565"/>
    <w:rsid w:val="00833359"/>
    <w:rsid w:val="00834251"/>
    <w:rsid w:val="008453A0"/>
    <w:rsid w:val="00853B24"/>
    <w:rsid w:val="00856213"/>
    <w:rsid w:val="00877051"/>
    <w:rsid w:val="008A0A85"/>
    <w:rsid w:val="00912F87"/>
    <w:rsid w:val="00935776"/>
    <w:rsid w:val="00943B87"/>
    <w:rsid w:val="00987C7F"/>
    <w:rsid w:val="0099096E"/>
    <w:rsid w:val="00997F9E"/>
    <w:rsid w:val="009B4996"/>
    <w:rsid w:val="009B613B"/>
    <w:rsid w:val="009C274E"/>
    <w:rsid w:val="00A15981"/>
    <w:rsid w:val="00A212D9"/>
    <w:rsid w:val="00A23623"/>
    <w:rsid w:val="00A341C4"/>
    <w:rsid w:val="00A44E1C"/>
    <w:rsid w:val="00A62099"/>
    <w:rsid w:val="00A646B1"/>
    <w:rsid w:val="00A706AE"/>
    <w:rsid w:val="00AA2D7D"/>
    <w:rsid w:val="00AA47FD"/>
    <w:rsid w:val="00AD712E"/>
    <w:rsid w:val="00AE029E"/>
    <w:rsid w:val="00AE0411"/>
    <w:rsid w:val="00B8189F"/>
    <w:rsid w:val="00BE289C"/>
    <w:rsid w:val="00C01C54"/>
    <w:rsid w:val="00C063D4"/>
    <w:rsid w:val="00C11A02"/>
    <w:rsid w:val="00C2478C"/>
    <w:rsid w:val="00C31463"/>
    <w:rsid w:val="00C33E07"/>
    <w:rsid w:val="00C34020"/>
    <w:rsid w:val="00C41D1A"/>
    <w:rsid w:val="00C55A4F"/>
    <w:rsid w:val="00C67020"/>
    <w:rsid w:val="00C678CD"/>
    <w:rsid w:val="00CC16A2"/>
    <w:rsid w:val="00CE5950"/>
    <w:rsid w:val="00CF22B4"/>
    <w:rsid w:val="00CF53A1"/>
    <w:rsid w:val="00CF58C7"/>
    <w:rsid w:val="00D00F7C"/>
    <w:rsid w:val="00D13AF7"/>
    <w:rsid w:val="00D1466F"/>
    <w:rsid w:val="00D26628"/>
    <w:rsid w:val="00D60042"/>
    <w:rsid w:val="00D61644"/>
    <w:rsid w:val="00DC16F5"/>
    <w:rsid w:val="00DD5265"/>
    <w:rsid w:val="00DD6BF8"/>
    <w:rsid w:val="00DE45C0"/>
    <w:rsid w:val="00DF606C"/>
    <w:rsid w:val="00DF7C55"/>
    <w:rsid w:val="00E13B68"/>
    <w:rsid w:val="00E64A99"/>
    <w:rsid w:val="00EA13A8"/>
    <w:rsid w:val="00EA35BF"/>
    <w:rsid w:val="00EB1A40"/>
    <w:rsid w:val="00EC2AE4"/>
    <w:rsid w:val="00EC34E2"/>
    <w:rsid w:val="00EE77A1"/>
    <w:rsid w:val="00F16CEB"/>
    <w:rsid w:val="00F21D3D"/>
    <w:rsid w:val="00F66F28"/>
    <w:rsid w:val="00F7245A"/>
    <w:rsid w:val="00F75548"/>
    <w:rsid w:val="00F827CC"/>
    <w:rsid w:val="00FB7DCC"/>
    <w:rsid w:val="0FA8DD74"/>
    <w:rsid w:val="110D635E"/>
    <w:rsid w:val="129EDB9A"/>
    <w:rsid w:val="12F47BB4"/>
    <w:rsid w:val="1637F387"/>
    <w:rsid w:val="190D18D7"/>
    <w:rsid w:val="1BE86C1C"/>
    <w:rsid w:val="1F051557"/>
    <w:rsid w:val="219B2F37"/>
    <w:rsid w:val="23DBA876"/>
    <w:rsid w:val="29139AB8"/>
    <w:rsid w:val="2A224CC8"/>
    <w:rsid w:val="32132067"/>
    <w:rsid w:val="37E92F4D"/>
    <w:rsid w:val="39892FD7"/>
    <w:rsid w:val="44687551"/>
    <w:rsid w:val="48AD06CC"/>
    <w:rsid w:val="533DF065"/>
    <w:rsid w:val="55B8DA1B"/>
    <w:rsid w:val="61814422"/>
    <w:rsid w:val="6518EE95"/>
    <w:rsid w:val="66FF46CB"/>
    <w:rsid w:val="698E1E7F"/>
    <w:rsid w:val="6FADE23B"/>
    <w:rsid w:val="7672F907"/>
    <w:rsid w:val="769234E0"/>
    <w:rsid w:val="7CDCA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4422"/>
  <w15:chartTrackingRefBased/>
  <w15:docId w15:val="{E30A0170-4FF5-46A8-B0CD-9ED389AE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39770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90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90C3D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90C3D"/>
    <w:rPr>
      <w:sz w:val="20"/>
      <w:szCs w:val="20"/>
      <w:lang w:val="en-AU"/>
    </w:rPr>
  </w:style>
  <w:style w:type="character" w:styleId="Mention">
    <w:name w:val="Mention"/>
    <w:basedOn w:val="DefaultParagraphFont"/>
    <w:uiPriority w:val="99"/>
    <w:unhideWhenUsed/>
    <w:rsid w:val="00090C3D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4D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4D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660A2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7705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koukoumaftsis@aims.gov.a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d201c73-2a99-4683-b3d9-18fbc9575c66" xsi:nil="true"/>
    <Reviewdue xmlns="7c08ce64-fbb0-43bd-bfec-a9c48c237d51" xsi:nil="true"/>
    <lcf76f155ced4ddcb4097134ff3c332f xmlns="7c08ce64-fbb0-43bd-bfec-a9c48c237d51">
      <Terms xmlns="http://schemas.microsoft.com/office/infopath/2007/PartnerControls"/>
    </lcf76f155ced4ddcb4097134ff3c332f>
    <SharedWithUsers xmlns="4d201c73-2a99-4683-b3d9-18fbc9575c66">
      <UserInfo>
        <DisplayName>David Hughes</DisplayName>
        <AccountId>81</AccountId>
        <AccountType/>
      </UserInfo>
      <UserInfo>
        <DisplayName>Craig Humphrey</DisplayName>
        <AccountId>13</AccountId>
        <AccountType/>
      </UserInfo>
      <UserInfo>
        <DisplayName>Andrea Severati</DisplayName>
        <AccountId>32</AccountId>
        <AccountType/>
      </UserInfo>
      <UserInfo>
        <DisplayName>Matt Salmon</DisplayName>
        <AccountId>15</AccountId>
        <AccountType/>
      </UserInfo>
      <UserInfo>
        <DisplayName>Glenn Everson</DisplayName>
        <AccountId>37</AccountId>
        <AccountType/>
      </UserInfo>
      <UserInfo>
        <DisplayName>Deepa Varkey</DisplayName>
        <AccountId>204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790BA73AD2F042880C52A9BC9EB622" ma:contentTypeVersion="20" ma:contentTypeDescription="Create a new document." ma:contentTypeScope="" ma:versionID="38d105be4a682220c5065f833989faf5">
  <xsd:schema xmlns:xsd="http://www.w3.org/2001/XMLSchema" xmlns:xs="http://www.w3.org/2001/XMLSchema" xmlns:p="http://schemas.microsoft.com/office/2006/metadata/properties" xmlns:ns2="7c08ce64-fbb0-43bd-bfec-a9c48c237d51" xmlns:ns3="4d201c73-2a99-4683-b3d9-18fbc9575c66" targetNamespace="http://schemas.microsoft.com/office/2006/metadata/properties" ma:root="true" ma:fieldsID="534292fe687b2c8ae93146329240e600" ns2:_="" ns3:_="">
    <xsd:import namespace="7c08ce64-fbb0-43bd-bfec-a9c48c237d51"/>
    <xsd:import namespace="4d201c73-2a99-4683-b3d9-18fbc9575c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Reviewdu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08ce64-fbb0-43bd-bfec-a9c48c237d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Reviewdue" ma:index="25" nillable="true" ma:displayName="Review due" ma:format="DateOnly" ma:internalName="Reviewdue">
      <xsd:simpleType>
        <xsd:restriction base="dms:DateTim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01c73-2a99-4683-b3d9-18fbc9575c6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c1fe9bc-adb8-4d8d-8cda-724aac9bf188}" ma:internalName="TaxCatchAll" ma:showField="CatchAllData" ma:web="4d201c73-2a99-4683-b3d9-18fbc9575c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04509-F831-4449-A773-CBA8144A0D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DA3054-CC38-4A71-8428-4FFA0AA551D5}">
  <ds:schemaRefs>
    <ds:schemaRef ds:uri="http://schemas.microsoft.com/office/2006/metadata/properties"/>
    <ds:schemaRef ds:uri="http://schemas.microsoft.com/office/infopath/2007/PartnerControls"/>
    <ds:schemaRef ds:uri="4d201c73-2a99-4683-b3d9-18fbc9575c66"/>
    <ds:schemaRef ds:uri="7c08ce64-fbb0-43bd-bfec-a9c48c237d51"/>
  </ds:schemaRefs>
</ds:datastoreItem>
</file>

<file path=customXml/itemProps3.xml><?xml version="1.0" encoding="utf-8"?>
<ds:datastoreItem xmlns:ds="http://schemas.openxmlformats.org/officeDocument/2006/customXml" ds:itemID="{0973776B-C5DD-4114-ABCF-3B610778FE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08ce64-fbb0-43bd-bfec-a9c48c237d51"/>
    <ds:schemaRef ds:uri="4d201c73-2a99-4683-b3d9-18fbc9575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A72673-9E03-4B7D-9014-F36E9A86F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89</Words>
  <Characters>1659</Characters>
  <Application>Microsoft Office Word</Application>
  <DocSecurity>2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idas Koukoumaftsis</dc:creator>
  <cp:keywords/>
  <dc:description/>
  <cp:lastModifiedBy>Lonidas Koukoumaftsis</cp:lastModifiedBy>
  <cp:revision>23</cp:revision>
  <dcterms:created xsi:type="dcterms:W3CDTF">2024-12-05T05:30:00Z</dcterms:created>
  <dcterms:modified xsi:type="dcterms:W3CDTF">2024-12-05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790BA73AD2F042880C52A9BC9EB622</vt:lpwstr>
  </property>
  <property fmtid="{D5CDD505-2E9C-101B-9397-08002B2CF9AE}" pid="3" name="MediaServiceImageTags">
    <vt:lpwstr/>
  </property>
</Properties>
</file>